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BFF232" w14:textId="0D50322F" w:rsidR="002F6400" w:rsidRPr="00DC7540" w:rsidRDefault="00DC7540" w:rsidP="002F6400">
      <w:pPr>
        <w:shd w:val="clear" w:color="auto" w:fill="FFFFFF"/>
        <w:spacing w:before="166" w:after="166" w:line="360" w:lineRule="auto"/>
        <w:jc w:val="both"/>
        <w:rPr>
          <w:b/>
          <w:lang w:eastAsia="es-ES"/>
        </w:rPr>
      </w:pPr>
      <w:r w:rsidRPr="00DC7540">
        <w:rPr>
          <w:b/>
          <w:lang w:eastAsia="es-ES"/>
        </w:rPr>
        <w:t xml:space="preserve">Supplementary Table </w:t>
      </w:r>
      <w:r>
        <w:rPr>
          <w:b/>
          <w:lang w:eastAsia="es-ES"/>
        </w:rPr>
        <w:t>1</w:t>
      </w:r>
      <w:r w:rsidRPr="00DC7540">
        <w:rPr>
          <w:b/>
          <w:lang w:eastAsia="es-ES"/>
        </w:rPr>
        <w:t>. Resources Table</w:t>
      </w:r>
    </w:p>
    <w:tbl>
      <w:tblPr>
        <w:tblStyle w:val="Tablaconcuadrcula"/>
        <w:tblW w:w="9636" w:type="dxa"/>
        <w:tblInd w:w="-71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40"/>
        <w:gridCol w:w="2268"/>
        <w:gridCol w:w="1843"/>
        <w:gridCol w:w="1559"/>
        <w:gridCol w:w="2126"/>
      </w:tblGrid>
      <w:tr w:rsidR="005C3A35" w:rsidRPr="00DC7540" w14:paraId="55C87ED6" w14:textId="220D5373" w:rsidTr="00DC7540">
        <w:trPr>
          <w:cantSplit/>
          <w:trHeight w:hRule="exact" w:val="702"/>
        </w:trPr>
        <w:tc>
          <w:tcPr>
            <w:tcW w:w="184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6FBB3C9B" w14:textId="77777777" w:rsidR="005C3A35" w:rsidRPr="00DC7540" w:rsidRDefault="005C3A35" w:rsidP="00DC7540">
            <w:pPr>
              <w:rPr>
                <w:b/>
              </w:rPr>
            </w:pPr>
            <w:r w:rsidRPr="00DC7540">
              <w:rPr>
                <w:b/>
              </w:rPr>
              <w:t>REAGENT or RESOURCE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D10FB58" w14:textId="77777777" w:rsidR="005C3A35" w:rsidRPr="00DC7540" w:rsidRDefault="005C3A35" w:rsidP="00DC7540">
            <w:pPr>
              <w:rPr>
                <w:b/>
              </w:rPr>
            </w:pPr>
            <w:r w:rsidRPr="00DC7540">
              <w:rPr>
                <w:b/>
              </w:rPr>
              <w:t>SOURCE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0F8754AF" w14:textId="3FDEF701" w:rsidR="005C3A35" w:rsidRPr="00DC7540" w:rsidRDefault="005C3A35" w:rsidP="00DC7540">
            <w:pPr>
              <w:rPr>
                <w:b/>
              </w:rPr>
            </w:pPr>
            <w:r w:rsidRPr="00DC7540">
              <w:rPr>
                <w:b/>
              </w:rPr>
              <w:t>CATALOGUE NUMBER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4C70A1D" w14:textId="17D713D8" w:rsidR="005C3A35" w:rsidRPr="00DC7540" w:rsidRDefault="005C3A35" w:rsidP="00DC7540">
            <w:pPr>
              <w:rPr>
                <w:b/>
              </w:rPr>
            </w:pPr>
            <w:r w:rsidRPr="00DC7540">
              <w:rPr>
                <w:b/>
              </w:rPr>
              <w:t>GRADE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44734E5" w14:textId="74AE1A72" w:rsidR="005C3A35" w:rsidRPr="00DC7540" w:rsidRDefault="005C3A35" w:rsidP="00DC7540">
            <w:pPr>
              <w:ind w:right="25"/>
              <w:rPr>
                <w:b/>
              </w:rPr>
            </w:pPr>
            <w:r w:rsidRPr="00DC7540">
              <w:rPr>
                <w:b/>
              </w:rPr>
              <w:t>AVAILABILITY GMP GRADE</w:t>
            </w:r>
          </w:p>
        </w:tc>
      </w:tr>
      <w:tr w:rsidR="00BD1469" w:rsidRPr="00DC7540" w14:paraId="07FB04F7" w14:textId="6AC53863" w:rsidTr="00DC7540">
        <w:trPr>
          <w:cantSplit/>
          <w:trHeight w:val="259"/>
        </w:trPr>
        <w:tc>
          <w:tcPr>
            <w:tcW w:w="9636" w:type="dxa"/>
            <w:gridSpan w:val="5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B113044" w14:textId="0E0EB431" w:rsidR="00BD1469" w:rsidRPr="00DC7540" w:rsidRDefault="00BD1469" w:rsidP="00DC7540">
            <w:pPr>
              <w:ind w:right="25"/>
            </w:pPr>
            <w:r w:rsidRPr="00DC7540">
              <w:rPr>
                <w:b/>
              </w:rPr>
              <w:t xml:space="preserve">HLA-homozygous </w:t>
            </w:r>
            <w:proofErr w:type="spellStart"/>
            <w:r w:rsidRPr="00DC7540">
              <w:rPr>
                <w:b/>
              </w:rPr>
              <w:t>hiPS</w:t>
            </w:r>
            <w:proofErr w:type="spellEnd"/>
            <w:r w:rsidRPr="00DC7540">
              <w:rPr>
                <w:b/>
              </w:rPr>
              <w:t xml:space="preserve"> Cell Lines</w:t>
            </w:r>
          </w:p>
        </w:tc>
      </w:tr>
      <w:tr w:rsidR="007D0359" w:rsidRPr="00DC7540" w14:paraId="76EBBF15" w14:textId="4D7575BF" w:rsidTr="00DC7540">
        <w:trPr>
          <w:gridAfter w:val="1"/>
          <w:wAfter w:w="2126" w:type="dxa"/>
          <w:cantSplit/>
          <w:trHeight w:val="259"/>
        </w:trPr>
        <w:tc>
          <w:tcPr>
            <w:tcW w:w="1840" w:type="dxa"/>
            <w:shd w:val="clear" w:color="auto" w:fill="auto"/>
            <w:vAlign w:val="center"/>
          </w:tcPr>
          <w:p w14:paraId="43FA3E2A" w14:textId="67002C0A" w:rsidR="007D0359" w:rsidRPr="00DC7540" w:rsidRDefault="007D0359" w:rsidP="00E0698E">
            <w:pPr>
              <w:jc w:val="center"/>
            </w:pPr>
            <w:r w:rsidRPr="00DC7540">
              <w:t>HL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22FA134" w14:textId="256A8C65" w:rsidR="007D0359" w:rsidRPr="00DC7540" w:rsidRDefault="007D0359">
            <w:pPr>
              <w:jc w:val="center"/>
            </w:pPr>
            <w:proofErr w:type="spellStart"/>
            <w:r w:rsidRPr="00DC7540">
              <w:t>iPS</w:t>
            </w:r>
            <w:proofErr w:type="spellEnd"/>
            <w:r w:rsidRPr="00DC7540">
              <w:t>-PANIA cell line collection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84840D4" w14:textId="16926C1B" w:rsidR="007D0359" w:rsidRPr="00DC7540" w:rsidRDefault="007D0359">
            <w:pPr>
              <w:jc w:val="center"/>
            </w:pPr>
            <w:r w:rsidRPr="00DC7540">
              <w:t>Hz 1 8 3 CBiPS4 Sv4F F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424E565" w14:textId="6DD42DDC" w:rsidR="007D0359" w:rsidRPr="00DC7540" w:rsidRDefault="007D0359">
            <w:pPr>
              <w:jc w:val="center"/>
            </w:pPr>
            <w:r w:rsidRPr="00DC7540">
              <w:t>Clinical-Grade</w:t>
            </w:r>
          </w:p>
        </w:tc>
      </w:tr>
      <w:tr w:rsidR="007D0359" w:rsidRPr="00DC7540" w14:paraId="1F662DF0" w14:textId="75A4EA01" w:rsidTr="00DC7540">
        <w:trPr>
          <w:gridAfter w:val="1"/>
          <w:wAfter w:w="2126" w:type="dxa"/>
          <w:cantSplit/>
          <w:trHeight w:val="259"/>
        </w:trPr>
        <w:tc>
          <w:tcPr>
            <w:tcW w:w="1840" w:type="dxa"/>
            <w:shd w:val="clear" w:color="auto" w:fill="auto"/>
            <w:vAlign w:val="center"/>
          </w:tcPr>
          <w:p w14:paraId="085C64A2" w14:textId="04CB6596" w:rsidR="007D0359" w:rsidRPr="00DC7540" w:rsidRDefault="007D0359" w:rsidP="00E0698E">
            <w:pPr>
              <w:jc w:val="center"/>
            </w:pPr>
            <w:r w:rsidRPr="00DC7540">
              <w:t>HL6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B8D4975" w14:textId="0398B8EA" w:rsidR="007D0359" w:rsidRPr="00DC7540" w:rsidRDefault="007D0359">
            <w:pPr>
              <w:jc w:val="center"/>
            </w:pPr>
            <w:proofErr w:type="spellStart"/>
            <w:r w:rsidRPr="00DC7540">
              <w:t>iPS</w:t>
            </w:r>
            <w:proofErr w:type="spellEnd"/>
            <w:r w:rsidRPr="00DC7540">
              <w:t>-PANIA cell line collection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647E698" w14:textId="56E91AE3" w:rsidR="007D0359" w:rsidRPr="00DC7540" w:rsidRDefault="007D0359">
            <w:pPr>
              <w:jc w:val="center"/>
            </w:pPr>
            <w:r w:rsidRPr="00DC7540">
              <w:t>Hz 33 14 1 CBiPS6 Sv4F H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412F3B6" w14:textId="0C21FA57" w:rsidR="007D0359" w:rsidRPr="00DC7540" w:rsidRDefault="007D0359">
            <w:pPr>
              <w:jc w:val="center"/>
            </w:pPr>
            <w:r w:rsidRPr="00DC7540">
              <w:t>Clinical-Grade</w:t>
            </w:r>
          </w:p>
        </w:tc>
      </w:tr>
      <w:tr w:rsidR="007D0359" w:rsidRPr="00DC7540" w14:paraId="7E6C88C9" w14:textId="18356F91" w:rsidTr="00DC7540">
        <w:trPr>
          <w:gridAfter w:val="1"/>
          <w:wAfter w:w="2126" w:type="dxa"/>
          <w:cantSplit/>
          <w:trHeight w:val="259"/>
        </w:trPr>
        <w:tc>
          <w:tcPr>
            <w:tcW w:w="1840" w:type="dxa"/>
            <w:shd w:val="clear" w:color="auto" w:fill="auto"/>
            <w:vAlign w:val="center"/>
          </w:tcPr>
          <w:p w14:paraId="4DA32469" w14:textId="7812F6F2" w:rsidR="007D0359" w:rsidRPr="00DC7540" w:rsidRDefault="007D0359" w:rsidP="00E0698E">
            <w:pPr>
              <w:jc w:val="center"/>
            </w:pPr>
            <w:r w:rsidRPr="00DC7540">
              <w:t>HL7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6B89E4C" w14:textId="14FAA1A8" w:rsidR="007D0359" w:rsidRPr="00DC7540" w:rsidRDefault="007D0359">
            <w:pPr>
              <w:jc w:val="center"/>
            </w:pPr>
            <w:proofErr w:type="spellStart"/>
            <w:r w:rsidRPr="00DC7540">
              <w:t>iPS</w:t>
            </w:r>
            <w:proofErr w:type="spellEnd"/>
            <w:r w:rsidRPr="00DC7540">
              <w:t>-PANIA cell line collection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39D8E64" w14:textId="5F1B95D8" w:rsidR="007D0359" w:rsidRPr="00DC7540" w:rsidRDefault="007D0359">
            <w:pPr>
              <w:jc w:val="center"/>
            </w:pPr>
            <w:r w:rsidRPr="00DC7540">
              <w:t>Hz 24 7 15 CBiPS7 Sv4F I1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6C6E34A" w14:textId="5CC5FF07" w:rsidR="007D0359" w:rsidRPr="00DC7540" w:rsidRDefault="007D0359">
            <w:pPr>
              <w:jc w:val="center"/>
            </w:pPr>
            <w:r w:rsidRPr="00DC7540">
              <w:t>Clinical-Grade</w:t>
            </w:r>
          </w:p>
        </w:tc>
      </w:tr>
      <w:tr w:rsidR="00BD1469" w:rsidRPr="00DC7540" w14:paraId="50977BD1" w14:textId="58E3E5EF" w:rsidTr="00DC7540">
        <w:trPr>
          <w:cantSplit/>
          <w:trHeight w:val="259"/>
        </w:trPr>
        <w:tc>
          <w:tcPr>
            <w:tcW w:w="9636" w:type="dxa"/>
            <w:gridSpan w:val="5"/>
            <w:tcBorders>
              <w:top w:val="single" w:sz="12" w:space="0" w:color="000000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9F8E4BB" w14:textId="2A7057A3" w:rsidR="00BD1469" w:rsidRPr="00DC7540" w:rsidRDefault="00BD1469" w:rsidP="00DC7540">
            <w:pPr>
              <w:ind w:right="25"/>
            </w:pPr>
            <w:r w:rsidRPr="00DC7540">
              <w:rPr>
                <w:b/>
              </w:rPr>
              <w:t>Reagents for differ</w:t>
            </w:r>
            <w:r w:rsidR="00DC7540" w:rsidRPr="00DC7540">
              <w:rPr>
                <w:b/>
              </w:rPr>
              <w:t>ent</w:t>
            </w:r>
            <w:r w:rsidRPr="00DC7540">
              <w:rPr>
                <w:b/>
              </w:rPr>
              <w:t>iation protocol</w:t>
            </w:r>
          </w:p>
        </w:tc>
      </w:tr>
      <w:tr w:rsidR="00E0698E" w:rsidRPr="00DC7540" w14:paraId="5B26EA76" w14:textId="1C6BAAC9" w:rsidTr="00DC7540">
        <w:trPr>
          <w:cantSplit/>
          <w:trHeight w:val="259"/>
        </w:trPr>
        <w:tc>
          <w:tcPr>
            <w:tcW w:w="1840" w:type="dxa"/>
            <w:shd w:val="clear" w:color="auto" w:fill="auto"/>
            <w:vAlign w:val="center"/>
          </w:tcPr>
          <w:p w14:paraId="5E75E9E6" w14:textId="25907875" w:rsidR="005C3A35" w:rsidRPr="00DC7540" w:rsidRDefault="005C3A35" w:rsidP="00E0698E">
            <w:pPr>
              <w:tabs>
                <w:tab w:val="left" w:pos="1525"/>
              </w:tabs>
              <w:jc w:val="center"/>
            </w:pPr>
            <w:proofErr w:type="spellStart"/>
            <w:r w:rsidRPr="00DC7540">
              <w:t>TeSR</w:t>
            </w:r>
            <w:proofErr w:type="spellEnd"/>
            <w:r w:rsidRPr="00DC7540">
              <w:t>™-AOF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C9B08C0" w14:textId="5B0D0044" w:rsidR="005C3A35" w:rsidRPr="00DC7540" w:rsidRDefault="005C3A35">
            <w:pPr>
              <w:jc w:val="center"/>
            </w:pPr>
            <w:proofErr w:type="spellStart"/>
            <w:r w:rsidRPr="00DC7540">
              <w:t>Stemcell</w:t>
            </w:r>
            <w:proofErr w:type="spellEnd"/>
            <w:r w:rsidRPr="00DC7540">
              <w:t xml:space="preserve"> Technologies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2AB92AE" w14:textId="33E6F1BE" w:rsidR="005C3A35" w:rsidRPr="00DC7540" w:rsidRDefault="005C3A35">
            <w:pPr>
              <w:jc w:val="center"/>
            </w:pPr>
            <w:r w:rsidRPr="00DC7540">
              <w:t>100-040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EF9073F" w14:textId="634B3BED" w:rsidR="005C3A35" w:rsidRPr="00DC7540" w:rsidRDefault="005C3A35">
            <w:pPr>
              <w:jc w:val="center"/>
            </w:pPr>
            <w:r w:rsidRPr="00DC7540">
              <w:t>GMP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983941E" w14:textId="769E8354" w:rsidR="005C3A35" w:rsidRPr="00DC7540" w:rsidRDefault="00AD237F">
            <w:pPr>
              <w:ind w:right="25"/>
              <w:jc w:val="center"/>
            </w:pPr>
            <w:r w:rsidRPr="00DC7540">
              <w:t>YES</w:t>
            </w:r>
          </w:p>
        </w:tc>
      </w:tr>
      <w:tr w:rsidR="00E0698E" w:rsidRPr="00DC7540" w14:paraId="55723466" w14:textId="77D63E74" w:rsidTr="00DC7540">
        <w:trPr>
          <w:cantSplit/>
          <w:trHeight w:val="259"/>
        </w:trPr>
        <w:tc>
          <w:tcPr>
            <w:tcW w:w="1840" w:type="dxa"/>
            <w:shd w:val="clear" w:color="auto" w:fill="auto"/>
            <w:vAlign w:val="center"/>
          </w:tcPr>
          <w:p w14:paraId="52168884" w14:textId="6A3207AE" w:rsidR="005C3A35" w:rsidRPr="00DC7540" w:rsidRDefault="005C3A35" w:rsidP="00E0698E">
            <w:pPr>
              <w:tabs>
                <w:tab w:val="left" w:pos="1525"/>
              </w:tabs>
              <w:jc w:val="center"/>
            </w:pPr>
            <w:r w:rsidRPr="00DC7540">
              <w:t xml:space="preserve">CTS™ </w:t>
            </w:r>
            <w:proofErr w:type="spellStart"/>
            <w:r w:rsidRPr="00DC7540">
              <w:t>Versene</w:t>
            </w:r>
            <w:proofErr w:type="spellEnd"/>
            <w:r w:rsidRPr="00DC7540">
              <w:t>™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580158E" w14:textId="75C6282A" w:rsidR="005C3A35" w:rsidRPr="00DC7540" w:rsidRDefault="005C3A35">
            <w:pPr>
              <w:jc w:val="center"/>
            </w:pPr>
            <w:r w:rsidRPr="00DC7540">
              <w:t>Thermo Fisher Scientific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DC7CE1D" w14:textId="3DD4CFAE" w:rsidR="005C3A35" w:rsidRPr="00DC7540" w:rsidRDefault="005C3A35">
            <w:pPr>
              <w:jc w:val="center"/>
            </w:pPr>
            <w:r w:rsidRPr="00DC7540">
              <w:t>A423910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53B0D18" w14:textId="0E5BAEC4" w:rsidR="005C3A35" w:rsidRPr="00DC7540" w:rsidRDefault="00E31D8C">
            <w:pPr>
              <w:jc w:val="center"/>
            </w:pPr>
            <w:r w:rsidRPr="00DC7540">
              <w:t>CTS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126D622" w14:textId="5CF9C487" w:rsidR="005C3A35" w:rsidRPr="00DC7540" w:rsidRDefault="005C31B4">
            <w:pPr>
              <w:ind w:right="25"/>
              <w:jc w:val="center"/>
            </w:pPr>
            <w:r w:rsidRPr="00DC7540">
              <w:t>YES</w:t>
            </w:r>
          </w:p>
        </w:tc>
      </w:tr>
      <w:tr w:rsidR="00E0698E" w:rsidRPr="00DC7540" w14:paraId="59F245B7" w14:textId="79F1C910" w:rsidTr="00DC7540">
        <w:trPr>
          <w:cantSplit/>
          <w:trHeight w:val="259"/>
        </w:trPr>
        <w:tc>
          <w:tcPr>
            <w:tcW w:w="1840" w:type="dxa"/>
            <w:shd w:val="clear" w:color="auto" w:fill="auto"/>
            <w:vAlign w:val="center"/>
          </w:tcPr>
          <w:p w14:paraId="12F1310C" w14:textId="315CFF59" w:rsidR="00AD237F" w:rsidRPr="00DC7540" w:rsidRDefault="00AD237F" w:rsidP="00E0698E">
            <w:pPr>
              <w:tabs>
                <w:tab w:val="left" w:pos="1525"/>
              </w:tabs>
              <w:jc w:val="center"/>
            </w:pPr>
            <w:r w:rsidRPr="00DC7540">
              <w:t>PBS -Ca</w:t>
            </w:r>
            <w:r w:rsidRPr="00DC7540">
              <w:rPr>
                <w:vertAlign w:val="superscript"/>
              </w:rPr>
              <w:t>2+</w:t>
            </w:r>
            <w:r w:rsidRPr="00DC7540">
              <w:t xml:space="preserve"> / -Mg</w:t>
            </w:r>
            <w:r w:rsidRPr="00DC7540">
              <w:rPr>
                <w:vertAlign w:val="superscript"/>
              </w:rPr>
              <w:t>2+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9F35082" w14:textId="2DBBFBA7" w:rsidR="00AD237F" w:rsidRPr="00DC7540" w:rsidRDefault="00AD237F">
            <w:pPr>
              <w:jc w:val="center"/>
            </w:pPr>
            <w:r w:rsidRPr="00DC7540">
              <w:t>Corning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6645914" w14:textId="5138A9B9" w:rsidR="00AD237F" w:rsidRPr="00DC7540" w:rsidRDefault="00AD237F">
            <w:pPr>
              <w:jc w:val="center"/>
            </w:pPr>
            <w:r w:rsidRPr="00DC7540">
              <w:t>21-031-CV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2BA238B" w14:textId="2F921986" w:rsidR="00AD237F" w:rsidRPr="00DC7540" w:rsidRDefault="00AD237F">
            <w:pPr>
              <w:jc w:val="center"/>
            </w:pPr>
            <w:r w:rsidRPr="00DC7540">
              <w:t>RUO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BBB6E9C" w14:textId="32DEC2A9" w:rsidR="00AD237F" w:rsidRPr="00DC7540" w:rsidRDefault="00AD237F">
            <w:pPr>
              <w:ind w:right="25"/>
              <w:jc w:val="center"/>
            </w:pPr>
            <w:r w:rsidRPr="00DC7540">
              <w:t>YES</w:t>
            </w:r>
          </w:p>
        </w:tc>
      </w:tr>
      <w:tr w:rsidR="00E0698E" w:rsidRPr="00DC7540" w14:paraId="5EFA3540" w14:textId="708F43FD" w:rsidTr="00DC7540">
        <w:trPr>
          <w:cantSplit/>
          <w:trHeight w:val="259"/>
        </w:trPr>
        <w:tc>
          <w:tcPr>
            <w:tcW w:w="1840" w:type="dxa"/>
            <w:shd w:val="clear" w:color="auto" w:fill="auto"/>
            <w:vAlign w:val="center"/>
          </w:tcPr>
          <w:p w14:paraId="404BAFDA" w14:textId="1BEB1B6D" w:rsidR="00AD237F" w:rsidRPr="00DC7540" w:rsidRDefault="00AD237F" w:rsidP="00E0698E">
            <w:pPr>
              <w:tabs>
                <w:tab w:val="left" w:pos="1525"/>
              </w:tabs>
              <w:jc w:val="center"/>
            </w:pPr>
            <w:r w:rsidRPr="00DC7540">
              <w:t>PBS +Ca</w:t>
            </w:r>
            <w:r w:rsidRPr="00DC7540">
              <w:rPr>
                <w:vertAlign w:val="superscript"/>
              </w:rPr>
              <w:t>2+</w:t>
            </w:r>
            <w:r w:rsidRPr="00DC7540">
              <w:t xml:space="preserve"> / +Mg</w:t>
            </w:r>
            <w:r w:rsidRPr="00DC7540">
              <w:rPr>
                <w:vertAlign w:val="superscript"/>
              </w:rPr>
              <w:t>2+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2A609CD" w14:textId="48341750" w:rsidR="00AD237F" w:rsidRPr="00DC7540" w:rsidRDefault="00AD237F">
            <w:pPr>
              <w:jc w:val="center"/>
            </w:pPr>
            <w:proofErr w:type="spellStart"/>
            <w:r w:rsidRPr="00DC7540">
              <w:t>Cytiva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26D2BB84" w14:textId="727473F6" w:rsidR="00AD237F" w:rsidRPr="00DC7540" w:rsidRDefault="00AD237F">
            <w:pPr>
              <w:jc w:val="center"/>
            </w:pPr>
            <w:r w:rsidRPr="00DC7540">
              <w:t>SH30264.0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D7079B6" w14:textId="7327AD96" w:rsidR="00AD237F" w:rsidRPr="00DC7540" w:rsidRDefault="00AD237F">
            <w:pPr>
              <w:jc w:val="center"/>
            </w:pPr>
            <w:r w:rsidRPr="00DC7540">
              <w:t>RUO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33041A3" w14:textId="26DE9AF2" w:rsidR="00AD237F" w:rsidRPr="00DC7540" w:rsidRDefault="00AD237F">
            <w:pPr>
              <w:ind w:right="25"/>
              <w:jc w:val="center"/>
            </w:pPr>
            <w:r w:rsidRPr="00DC7540">
              <w:t>YES</w:t>
            </w:r>
          </w:p>
        </w:tc>
      </w:tr>
      <w:tr w:rsidR="00E0698E" w:rsidRPr="00DC7540" w14:paraId="745D7652" w14:textId="2D52E674" w:rsidTr="00DC7540">
        <w:trPr>
          <w:cantSplit/>
          <w:trHeight w:val="259"/>
        </w:trPr>
        <w:tc>
          <w:tcPr>
            <w:tcW w:w="1840" w:type="dxa"/>
            <w:shd w:val="clear" w:color="auto" w:fill="auto"/>
            <w:vAlign w:val="center"/>
          </w:tcPr>
          <w:p w14:paraId="6FE8F865" w14:textId="0289DF73" w:rsidR="00AD237F" w:rsidRPr="00DC7540" w:rsidRDefault="00AD237F" w:rsidP="00E0698E">
            <w:pPr>
              <w:tabs>
                <w:tab w:val="left" w:pos="1525"/>
              </w:tabs>
              <w:jc w:val="center"/>
            </w:pPr>
            <w:r w:rsidRPr="00DC7540">
              <w:t>Y-27632 dihydrochlorid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78E241D" w14:textId="101F901C" w:rsidR="00AD237F" w:rsidRPr="00DC7540" w:rsidRDefault="00AD237F">
            <w:pPr>
              <w:jc w:val="center"/>
            </w:pPr>
            <w:r w:rsidRPr="00DC7540">
              <w:t>Sigm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30C5C42" w14:textId="2A514BA3" w:rsidR="00AD237F" w:rsidRPr="00DC7540" w:rsidRDefault="00AD237F">
            <w:pPr>
              <w:jc w:val="center"/>
            </w:pPr>
            <w:r w:rsidRPr="00DC7540">
              <w:t>Y050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C3BFCCA" w14:textId="0CBA424A" w:rsidR="00AD237F" w:rsidRPr="00DC7540" w:rsidRDefault="00AD237F">
            <w:pPr>
              <w:jc w:val="center"/>
            </w:pPr>
            <w:r w:rsidRPr="00DC7540">
              <w:t>RUO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05FBA9E" w14:textId="44EB0FAE" w:rsidR="00AD237F" w:rsidRPr="00DC7540" w:rsidRDefault="00AD237F">
            <w:pPr>
              <w:ind w:right="25"/>
              <w:jc w:val="center"/>
            </w:pPr>
            <w:r w:rsidRPr="00DC7540">
              <w:t>YES</w:t>
            </w:r>
          </w:p>
        </w:tc>
      </w:tr>
      <w:tr w:rsidR="005C31B4" w:rsidRPr="00DC7540" w14:paraId="35A8AE51" w14:textId="53872E5E" w:rsidTr="00DC7540">
        <w:trPr>
          <w:cantSplit/>
          <w:trHeight w:val="259"/>
        </w:trPr>
        <w:tc>
          <w:tcPr>
            <w:tcW w:w="1840" w:type="dxa"/>
            <w:shd w:val="clear" w:color="auto" w:fill="auto"/>
            <w:vAlign w:val="center"/>
          </w:tcPr>
          <w:p w14:paraId="40912DAD" w14:textId="5816FB79" w:rsidR="005C31B4" w:rsidRPr="00DC7540" w:rsidRDefault="005C31B4" w:rsidP="00E0698E">
            <w:pPr>
              <w:tabs>
                <w:tab w:val="left" w:pos="1525"/>
              </w:tabs>
              <w:jc w:val="center"/>
            </w:pPr>
            <w:proofErr w:type="spellStart"/>
            <w:r w:rsidRPr="00DC7540">
              <w:t>StemPro</w:t>
            </w:r>
            <w:proofErr w:type="spellEnd"/>
            <w:r w:rsidRPr="00DC7540">
              <w:t xml:space="preserve">™ </w:t>
            </w:r>
            <w:proofErr w:type="spellStart"/>
            <w:r w:rsidRPr="00DC7540">
              <w:t>Accutase</w:t>
            </w:r>
            <w:proofErr w:type="spellEnd"/>
            <w:r w:rsidRPr="00DC7540">
              <w:t>™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C92272F" w14:textId="2B072436" w:rsidR="005C31B4" w:rsidRPr="00DC7540" w:rsidRDefault="005C31B4">
            <w:pPr>
              <w:jc w:val="center"/>
            </w:pPr>
            <w:r w:rsidRPr="00DC7540">
              <w:t>Thermo Fisher Scientific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DF5E7AE" w14:textId="79659606" w:rsidR="005C31B4" w:rsidRPr="00DC7540" w:rsidRDefault="005C31B4">
            <w:pPr>
              <w:jc w:val="center"/>
            </w:pPr>
            <w:r w:rsidRPr="00DC7540">
              <w:t>A111050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DC5BB21" w14:textId="00228629" w:rsidR="005C31B4" w:rsidRPr="00DC7540" w:rsidRDefault="00E31D8C">
            <w:pPr>
              <w:jc w:val="center"/>
            </w:pPr>
            <w:r w:rsidRPr="00DC7540">
              <w:t>GMP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40AA65E" w14:textId="0428A816" w:rsidR="005C31B4" w:rsidRPr="00DC7540" w:rsidRDefault="005C31B4">
            <w:pPr>
              <w:ind w:right="25"/>
              <w:jc w:val="center"/>
            </w:pPr>
            <w:r w:rsidRPr="00DC7540">
              <w:t>YES</w:t>
            </w:r>
          </w:p>
        </w:tc>
      </w:tr>
      <w:tr w:rsidR="005C31B4" w:rsidRPr="00DC7540" w14:paraId="0926F5E6" w14:textId="279D0BF0" w:rsidTr="00DC7540">
        <w:trPr>
          <w:cantSplit/>
          <w:trHeight w:val="259"/>
        </w:trPr>
        <w:tc>
          <w:tcPr>
            <w:tcW w:w="1840" w:type="dxa"/>
            <w:shd w:val="clear" w:color="auto" w:fill="auto"/>
            <w:vAlign w:val="center"/>
          </w:tcPr>
          <w:p w14:paraId="23341E49" w14:textId="3B53ACC5" w:rsidR="005C31B4" w:rsidRPr="00DC7540" w:rsidRDefault="005C31B4" w:rsidP="00E0698E">
            <w:pPr>
              <w:tabs>
                <w:tab w:val="left" w:pos="1525"/>
              </w:tabs>
              <w:jc w:val="center"/>
            </w:pPr>
            <w:proofErr w:type="spellStart"/>
            <w:r w:rsidRPr="00DC7540">
              <w:t>STEMdiff</w:t>
            </w:r>
            <w:proofErr w:type="spellEnd"/>
            <w:r w:rsidRPr="00DC7540">
              <w:t>™ APEL™2 Medium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17AAD97" w14:textId="3F269A8F" w:rsidR="005C31B4" w:rsidRPr="00DC7540" w:rsidRDefault="005C31B4">
            <w:pPr>
              <w:jc w:val="center"/>
            </w:pPr>
            <w:proofErr w:type="spellStart"/>
            <w:r w:rsidRPr="00DC7540">
              <w:t>Stemcell</w:t>
            </w:r>
            <w:proofErr w:type="spellEnd"/>
            <w:r w:rsidRPr="00DC7540">
              <w:t xml:space="preserve"> Technologies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A622FE0" w14:textId="3901E7BB" w:rsidR="005C31B4" w:rsidRPr="00DC7540" w:rsidRDefault="005C31B4">
            <w:pPr>
              <w:jc w:val="center"/>
            </w:pPr>
            <w:r w:rsidRPr="00DC7540">
              <w:t>0527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3D3A328" w14:textId="1C19E5C6" w:rsidR="005C31B4" w:rsidRPr="00DC7540" w:rsidRDefault="005C31B4">
            <w:pPr>
              <w:jc w:val="center"/>
            </w:pPr>
            <w:r w:rsidRPr="00DC7540">
              <w:t>RUO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EDFBAF9" w14:textId="73586FA8" w:rsidR="005C31B4" w:rsidRPr="00DC7540" w:rsidRDefault="005C31B4">
            <w:pPr>
              <w:ind w:right="25"/>
              <w:jc w:val="center"/>
            </w:pPr>
            <w:r w:rsidRPr="00DC7540">
              <w:t>YES</w:t>
            </w:r>
          </w:p>
        </w:tc>
      </w:tr>
      <w:tr w:rsidR="00E0698E" w:rsidRPr="00DC7540" w14:paraId="06CECE9C" w14:textId="7814B28D" w:rsidTr="00DC7540">
        <w:trPr>
          <w:cantSplit/>
          <w:trHeight w:val="385"/>
        </w:trPr>
        <w:tc>
          <w:tcPr>
            <w:tcW w:w="1840" w:type="dxa"/>
            <w:shd w:val="clear" w:color="auto" w:fill="auto"/>
            <w:vAlign w:val="center"/>
          </w:tcPr>
          <w:p w14:paraId="6BC1754E" w14:textId="47622456" w:rsidR="00AD237F" w:rsidRPr="00DC7540" w:rsidRDefault="00AD237F" w:rsidP="00E0698E">
            <w:pPr>
              <w:tabs>
                <w:tab w:val="left" w:pos="1525"/>
              </w:tabs>
              <w:jc w:val="center"/>
            </w:pPr>
            <w:r w:rsidRPr="00DC7540">
              <w:t xml:space="preserve">SFM </w:t>
            </w:r>
            <w:proofErr w:type="spellStart"/>
            <w:r w:rsidRPr="00DC7540">
              <w:t>StemPro</w:t>
            </w:r>
            <w:proofErr w:type="spellEnd"/>
            <w:r w:rsidRPr="00DC7540">
              <w:t>™-3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7BE1A75" w14:textId="4C04E576" w:rsidR="00AD237F" w:rsidRPr="00DC7540" w:rsidRDefault="00AD237F">
            <w:pPr>
              <w:jc w:val="center"/>
            </w:pPr>
            <w:r w:rsidRPr="00DC7540">
              <w:t>Thermo Fisher Scientific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309F4B6" w14:textId="37048DA0" w:rsidR="00AD237F" w:rsidRPr="00DC7540" w:rsidRDefault="00AD237F">
            <w:pPr>
              <w:jc w:val="center"/>
            </w:pPr>
            <w:r w:rsidRPr="00DC7540">
              <w:t>10639-01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FFDCDD9" w14:textId="478195F5" w:rsidR="00AD237F" w:rsidRPr="00DC7540" w:rsidRDefault="00AD237F">
            <w:pPr>
              <w:jc w:val="center"/>
            </w:pPr>
            <w:r w:rsidRPr="00DC7540">
              <w:t>GMP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D12D218" w14:textId="08C550EB" w:rsidR="00AD237F" w:rsidRPr="00DC7540" w:rsidRDefault="00AD237F">
            <w:pPr>
              <w:ind w:right="25"/>
              <w:jc w:val="center"/>
            </w:pPr>
            <w:r w:rsidRPr="00DC7540">
              <w:t>YES</w:t>
            </w:r>
          </w:p>
        </w:tc>
      </w:tr>
      <w:tr w:rsidR="00E0698E" w:rsidRPr="00DC7540" w14:paraId="1BCE4F90" w14:textId="6612BAC2" w:rsidTr="00DC7540">
        <w:trPr>
          <w:cantSplit/>
          <w:trHeight w:val="259"/>
        </w:trPr>
        <w:tc>
          <w:tcPr>
            <w:tcW w:w="1840" w:type="dxa"/>
            <w:shd w:val="clear" w:color="auto" w:fill="auto"/>
            <w:vAlign w:val="center"/>
          </w:tcPr>
          <w:p w14:paraId="46D8E2CE" w14:textId="39B51D6B" w:rsidR="00AD237F" w:rsidRPr="00DC7540" w:rsidRDefault="00AD237F" w:rsidP="00E0698E">
            <w:pPr>
              <w:tabs>
                <w:tab w:val="left" w:pos="1525"/>
              </w:tabs>
              <w:jc w:val="center"/>
            </w:pPr>
            <w:proofErr w:type="spellStart"/>
            <w:r w:rsidRPr="00DC7540">
              <w:t>GlutaMAX</w:t>
            </w:r>
            <w:proofErr w:type="spellEnd"/>
            <w:r w:rsidRPr="00DC7540">
              <w:t>™ (100X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981D227" w14:textId="72E3C265" w:rsidR="00AD237F" w:rsidRPr="00DC7540" w:rsidRDefault="00AD237F">
            <w:pPr>
              <w:jc w:val="center"/>
            </w:pPr>
            <w:r w:rsidRPr="00DC7540">
              <w:t>Thermo Fisher Scientific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467E96D" w14:textId="4CFF1781" w:rsidR="00AD237F" w:rsidRPr="00DC7540" w:rsidRDefault="00AD237F">
            <w:pPr>
              <w:jc w:val="center"/>
            </w:pPr>
            <w:r w:rsidRPr="00DC7540">
              <w:t>3505003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172CA79" w14:textId="4FD2481B" w:rsidR="00AD237F" w:rsidRPr="00DC7540" w:rsidRDefault="00AD237F">
            <w:pPr>
              <w:jc w:val="center"/>
            </w:pPr>
            <w:r w:rsidRPr="00DC7540">
              <w:t>GMP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7938EB9" w14:textId="14BDFE85" w:rsidR="00AD237F" w:rsidRPr="00DC7540" w:rsidRDefault="00AD237F">
            <w:pPr>
              <w:ind w:right="25"/>
              <w:jc w:val="center"/>
            </w:pPr>
            <w:r w:rsidRPr="00DC7540">
              <w:t>YES</w:t>
            </w:r>
          </w:p>
        </w:tc>
      </w:tr>
      <w:tr w:rsidR="005C31B4" w:rsidRPr="00DC7540" w14:paraId="4800D428" w14:textId="72D73EC6" w:rsidTr="00DC7540">
        <w:trPr>
          <w:cantSplit/>
          <w:trHeight w:val="259"/>
        </w:trPr>
        <w:tc>
          <w:tcPr>
            <w:tcW w:w="1840" w:type="dxa"/>
            <w:shd w:val="clear" w:color="auto" w:fill="auto"/>
            <w:vAlign w:val="center"/>
          </w:tcPr>
          <w:p w14:paraId="5104DF6D" w14:textId="37990C35" w:rsidR="005C31B4" w:rsidRPr="00DC7540" w:rsidRDefault="005C31B4" w:rsidP="00E0698E">
            <w:pPr>
              <w:tabs>
                <w:tab w:val="left" w:pos="1525"/>
              </w:tabs>
              <w:jc w:val="center"/>
            </w:pPr>
            <w:r w:rsidRPr="00DC7540">
              <w:t>MEM Non-Essential Amino Acids Solution (100X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2FC3702" w14:textId="26A5976D" w:rsidR="005C31B4" w:rsidRPr="00DC7540" w:rsidRDefault="005C31B4">
            <w:pPr>
              <w:jc w:val="center"/>
            </w:pPr>
            <w:r w:rsidRPr="00DC7540">
              <w:t>Thermo Fisher Scientific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0D71C78" w14:textId="50A69065" w:rsidR="005C31B4" w:rsidRPr="00DC7540" w:rsidRDefault="005C31B4">
            <w:pPr>
              <w:jc w:val="center"/>
            </w:pPr>
            <w:r w:rsidRPr="00DC7540">
              <w:t>1114005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76C1225" w14:textId="3FBB470A" w:rsidR="005C31B4" w:rsidRPr="00DC7540" w:rsidRDefault="005C31B4">
            <w:pPr>
              <w:jc w:val="center"/>
            </w:pPr>
            <w:r w:rsidRPr="00DC7540">
              <w:t>GMP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6901D9A" w14:textId="39AEF874" w:rsidR="005C31B4" w:rsidRPr="00DC7540" w:rsidRDefault="005C31B4">
            <w:pPr>
              <w:ind w:right="25"/>
              <w:jc w:val="center"/>
            </w:pPr>
            <w:r w:rsidRPr="00DC7540">
              <w:t>YES</w:t>
            </w:r>
          </w:p>
        </w:tc>
      </w:tr>
      <w:tr w:rsidR="005C31B4" w:rsidRPr="00DC7540" w14:paraId="4047BE88" w14:textId="21CC7789" w:rsidTr="00DC7540">
        <w:trPr>
          <w:cantSplit/>
          <w:trHeight w:val="259"/>
        </w:trPr>
        <w:tc>
          <w:tcPr>
            <w:tcW w:w="1840" w:type="dxa"/>
            <w:shd w:val="clear" w:color="auto" w:fill="auto"/>
            <w:vAlign w:val="center"/>
          </w:tcPr>
          <w:p w14:paraId="62D7DDA4" w14:textId="5D3F5C66" w:rsidR="005C31B4" w:rsidRPr="00DC7540" w:rsidRDefault="005C31B4" w:rsidP="00E0698E">
            <w:pPr>
              <w:tabs>
                <w:tab w:val="left" w:pos="1525"/>
              </w:tabs>
              <w:jc w:val="center"/>
            </w:pPr>
            <w:r w:rsidRPr="00DC7540">
              <w:t>Insulin-Transferrin-Selenium-Ethanolamine (ITS -X) (100X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E5ED7FD" w14:textId="087E5B67" w:rsidR="005C31B4" w:rsidRPr="00DC7540" w:rsidRDefault="005C31B4">
            <w:pPr>
              <w:jc w:val="center"/>
            </w:pPr>
            <w:r w:rsidRPr="00DC7540">
              <w:t>Thermo Fisher Scientific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790BE9A" w14:textId="1C7FA10D" w:rsidR="005C31B4" w:rsidRPr="00DC7540" w:rsidRDefault="005C31B4">
            <w:pPr>
              <w:jc w:val="center"/>
            </w:pPr>
            <w:r w:rsidRPr="00DC7540">
              <w:t>5150005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6ED14E7" w14:textId="678B379D" w:rsidR="005C31B4" w:rsidRPr="00DC7540" w:rsidRDefault="005C31B4">
            <w:pPr>
              <w:jc w:val="center"/>
            </w:pPr>
            <w:r w:rsidRPr="00DC7540">
              <w:t>GMP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C128D66" w14:textId="7ADBF6A7" w:rsidR="005C31B4" w:rsidRPr="00DC7540" w:rsidRDefault="00E31D8C">
            <w:pPr>
              <w:ind w:right="25"/>
              <w:jc w:val="center"/>
            </w:pPr>
            <w:r w:rsidRPr="00DC7540">
              <w:t>YES</w:t>
            </w:r>
          </w:p>
        </w:tc>
      </w:tr>
      <w:tr w:rsidR="005C31B4" w:rsidRPr="00DC7540" w14:paraId="644AEB25" w14:textId="2EC75899" w:rsidTr="00DC7540">
        <w:trPr>
          <w:cantSplit/>
          <w:trHeight w:val="259"/>
        </w:trPr>
        <w:tc>
          <w:tcPr>
            <w:tcW w:w="1840" w:type="dxa"/>
            <w:shd w:val="clear" w:color="auto" w:fill="auto"/>
            <w:vAlign w:val="center"/>
          </w:tcPr>
          <w:p w14:paraId="1B652E5E" w14:textId="69EBA003" w:rsidR="005C31B4" w:rsidRPr="00DC7540" w:rsidRDefault="005C31B4" w:rsidP="00E0698E">
            <w:pPr>
              <w:tabs>
                <w:tab w:val="left" w:pos="1525"/>
              </w:tabs>
              <w:jc w:val="center"/>
            </w:pPr>
            <w:r w:rsidRPr="00DC7540">
              <w:t>2-Mercaptoethanol (50 mM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3B08027" w14:textId="6B394C6B" w:rsidR="005C31B4" w:rsidRPr="00DC7540" w:rsidRDefault="005C31B4">
            <w:pPr>
              <w:jc w:val="center"/>
            </w:pPr>
            <w:r w:rsidRPr="00DC7540">
              <w:t>Thermo Fisher Scientific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5310DE3" w14:textId="085FE98A" w:rsidR="005C31B4" w:rsidRPr="00DC7540" w:rsidRDefault="005C31B4">
            <w:pPr>
              <w:jc w:val="center"/>
            </w:pPr>
            <w:r w:rsidRPr="00DC7540">
              <w:t>3135001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5EEC6BB" w14:textId="0DE63999" w:rsidR="005C31B4" w:rsidRPr="00DC7540" w:rsidRDefault="005C31B4">
            <w:pPr>
              <w:jc w:val="center"/>
            </w:pPr>
            <w:r w:rsidRPr="00DC7540">
              <w:t>GMP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09EB78E" w14:textId="0217D20E" w:rsidR="005C31B4" w:rsidRPr="00DC7540" w:rsidRDefault="00E31D8C">
            <w:pPr>
              <w:ind w:right="25"/>
              <w:jc w:val="center"/>
            </w:pPr>
            <w:r w:rsidRPr="00DC7540">
              <w:t>YES</w:t>
            </w:r>
          </w:p>
        </w:tc>
      </w:tr>
      <w:tr w:rsidR="005C31B4" w:rsidRPr="00DC7540" w14:paraId="39FA0A77" w14:textId="53F4917C" w:rsidTr="00DC7540">
        <w:trPr>
          <w:cantSplit/>
          <w:trHeight w:val="259"/>
        </w:trPr>
        <w:tc>
          <w:tcPr>
            <w:tcW w:w="1840" w:type="dxa"/>
            <w:shd w:val="clear" w:color="auto" w:fill="auto"/>
            <w:vAlign w:val="center"/>
          </w:tcPr>
          <w:p w14:paraId="0C56CBD8" w14:textId="76C3CCFC" w:rsidR="005C31B4" w:rsidRPr="00DC7540" w:rsidRDefault="005C31B4" w:rsidP="00E0698E">
            <w:pPr>
              <w:tabs>
                <w:tab w:val="left" w:pos="1525"/>
              </w:tabs>
              <w:jc w:val="center"/>
            </w:pPr>
            <w:r w:rsidRPr="00DC7540">
              <w:t>Human AB serum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8D6D4B0" w14:textId="41195329" w:rsidR="005C31B4" w:rsidRPr="00DC7540" w:rsidRDefault="005C31B4">
            <w:pPr>
              <w:jc w:val="center"/>
              <w:rPr>
                <w:lang w:val="es-ES"/>
              </w:rPr>
            </w:pPr>
            <w:proofErr w:type="spellStart"/>
            <w:r w:rsidRPr="00DC7540">
              <w:rPr>
                <w:lang w:val="es-ES"/>
              </w:rPr>
              <w:t>Banc</w:t>
            </w:r>
            <w:proofErr w:type="spellEnd"/>
            <w:r w:rsidRPr="00DC7540">
              <w:rPr>
                <w:lang w:val="es-ES"/>
              </w:rPr>
              <w:t xml:space="preserve"> de </w:t>
            </w:r>
            <w:proofErr w:type="spellStart"/>
            <w:r w:rsidRPr="00DC7540">
              <w:rPr>
                <w:lang w:val="es-ES"/>
              </w:rPr>
              <w:t>Sang</w:t>
            </w:r>
            <w:proofErr w:type="spellEnd"/>
            <w:r w:rsidRPr="00DC7540">
              <w:rPr>
                <w:lang w:val="es-ES"/>
              </w:rPr>
              <w:t xml:space="preserve"> i Teixits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4AA5F1E" w14:textId="3538DEC1" w:rsidR="005C31B4" w:rsidRPr="00DC7540" w:rsidRDefault="005C31B4">
            <w:pPr>
              <w:jc w:val="center"/>
              <w:rPr>
                <w:lang w:val="es-ES"/>
              </w:rPr>
            </w:pPr>
            <w:r w:rsidRPr="00DC7540">
              <w:t>D5144V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70FF369" w14:textId="0FD2B33C" w:rsidR="005C31B4" w:rsidRPr="00DC7540" w:rsidRDefault="005C31B4">
            <w:pPr>
              <w:jc w:val="center"/>
              <w:rPr>
                <w:lang w:val="es-ES"/>
              </w:rPr>
            </w:pPr>
            <w:proofErr w:type="spellStart"/>
            <w:r w:rsidRPr="00DC7540">
              <w:rPr>
                <w:lang w:val="es-ES"/>
              </w:rPr>
              <w:t>Clinical</w:t>
            </w:r>
            <w:proofErr w:type="spellEnd"/>
            <w:r w:rsidRPr="00DC7540">
              <w:rPr>
                <w:lang w:val="es-ES"/>
              </w:rPr>
              <w:t>-grade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87E2626" w14:textId="0B37B81B" w:rsidR="005C31B4" w:rsidRPr="00DC7540" w:rsidRDefault="005C31B4">
            <w:pPr>
              <w:ind w:right="25"/>
              <w:jc w:val="center"/>
              <w:rPr>
                <w:lang w:val="es-ES"/>
              </w:rPr>
            </w:pPr>
            <w:r w:rsidRPr="00DC7540">
              <w:rPr>
                <w:lang w:val="es-ES"/>
              </w:rPr>
              <w:t>YES</w:t>
            </w:r>
          </w:p>
        </w:tc>
      </w:tr>
      <w:tr w:rsidR="005C31B4" w:rsidRPr="00DC7540" w14:paraId="5A9C8622" w14:textId="702E77D9" w:rsidTr="00DC7540">
        <w:trPr>
          <w:cantSplit/>
          <w:trHeight w:val="259"/>
        </w:trPr>
        <w:tc>
          <w:tcPr>
            <w:tcW w:w="1840" w:type="dxa"/>
            <w:shd w:val="clear" w:color="auto" w:fill="auto"/>
            <w:vAlign w:val="center"/>
          </w:tcPr>
          <w:p w14:paraId="7AF37E07" w14:textId="74F2A5A1" w:rsidR="005C31B4" w:rsidRPr="00DC7540" w:rsidRDefault="005C31B4" w:rsidP="00E0698E">
            <w:pPr>
              <w:tabs>
                <w:tab w:val="left" w:pos="1525"/>
              </w:tabs>
              <w:jc w:val="center"/>
            </w:pPr>
            <w:proofErr w:type="spellStart"/>
            <w:r w:rsidRPr="00DC7540">
              <w:lastRenderedPageBreak/>
              <w:t>CellAdhere</w:t>
            </w:r>
            <w:proofErr w:type="spellEnd"/>
            <w:r w:rsidRPr="00DC7540">
              <w:t>™ Laminin-52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A36D943" w14:textId="6EE147F0" w:rsidR="005C31B4" w:rsidRPr="00DC7540" w:rsidRDefault="005C31B4">
            <w:pPr>
              <w:jc w:val="center"/>
            </w:pPr>
            <w:proofErr w:type="spellStart"/>
            <w:r w:rsidRPr="00DC7540">
              <w:t>Stemcell</w:t>
            </w:r>
            <w:proofErr w:type="spellEnd"/>
            <w:r w:rsidRPr="00DC7540">
              <w:t xml:space="preserve"> Technologies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539DB58" w14:textId="6532D72A" w:rsidR="005C31B4" w:rsidRPr="00DC7540" w:rsidRDefault="005C31B4">
            <w:pPr>
              <w:jc w:val="center"/>
            </w:pPr>
            <w:r w:rsidRPr="00DC7540">
              <w:t>200-011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7A0B069" w14:textId="17B640B4" w:rsidR="005C31B4" w:rsidRPr="00DC7540" w:rsidRDefault="005C31B4">
            <w:pPr>
              <w:jc w:val="center"/>
            </w:pPr>
            <w:r w:rsidRPr="00DC7540">
              <w:t>RUO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1B8AD27" w14:textId="48449C94" w:rsidR="005C31B4" w:rsidRPr="00DC7540" w:rsidRDefault="005C31B4">
            <w:pPr>
              <w:ind w:right="25"/>
              <w:jc w:val="center"/>
            </w:pPr>
            <w:r w:rsidRPr="00DC7540">
              <w:t>YES</w:t>
            </w:r>
          </w:p>
        </w:tc>
      </w:tr>
      <w:tr w:rsidR="00E0698E" w:rsidRPr="00DC7540" w14:paraId="2B852801" w14:textId="57627A91" w:rsidTr="00DC7540">
        <w:trPr>
          <w:cantSplit/>
          <w:trHeight w:val="259"/>
        </w:trPr>
        <w:tc>
          <w:tcPr>
            <w:tcW w:w="1840" w:type="dxa"/>
            <w:shd w:val="clear" w:color="auto" w:fill="auto"/>
            <w:vAlign w:val="center"/>
          </w:tcPr>
          <w:p w14:paraId="292BC3FC" w14:textId="6EEC0B28" w:rsidR="005C31B4" w:rsidRPr="00DC7540" w:rsidRDefault="005C31B4" w:rsidP="00E0698E">
            <w:pPr>
              <w:tabs>
                <w:tab w:val="left" w:pos="1525"/>
              </w:tabs>
              <w:jc w:val="center"/>
            </w:pPr>
            <w:bookmarkStart w:id="0" w:name="_GoBack"/>
            <w:bookmarkEnd w:id="0"/>
            <w:r w:rsidRPr="00DC7540">
              <w:t>rh BMP-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F0A5059" w14:textId="7074E082" w:rsidR="005C31B4" w:rsidRPr="00DC7540" w:rsidRDefault="005C31B4">
            <w:pPr>
              <w:jc w:val="center"/>
            </w:pPr>
            <w:r w:rsidRPr="00DC7540">
              <w:t>R&amp;D Systems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9B929D8" w14:textId="4ED5D97B" w:rsidR="005C31B4" w:rsidRPr="00DC7540" w:rsidRDefault="005C31B4">
            <w:pPr>
              <w:jc w:val="center"/>
            </w:pPr>
            <w:r w:rsidRPr="00DC7540">
              <w:t>314-BP-01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F871031" w14:textId="7D052011" w:rsidR="005C31B4" w:rsidRPr="00DC7540" w:rsidRDefault="005C31B4">
            <w:pPr>
              <w:jc w:val="center"/>
            </w:pPr>
            <w:r w:rsidRPr="00DC7540">
              <w:t>RUO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8050442" w14:textId="6D10475B" w:rsidR="005C31B4" w:rsidRPr="00DC7540" w:rsidRDefault="005C31B4">
            <w:pPr>
              <w:ind w:right="25"/>
              <w:jc w:val="center"/>
            </w:pPr>
            <w:r w:rsidRPr="00DC7540">
              <w:t>YES</w:t>
            </w:r>
          </w:p>
        </w:tc>
      </w:tr>
      <w:tr w:rsidR="00E0698E" w:rsidRPr="00DC7540" w14:paraId="6951914C" w14:textId="73815448" w:rsidTr="00DC7540">
        <w:trPr>
          <w:cantSplit/>
          <w:trHeight w:val="259"/>
        </w:trPr>
        <w:tc>
          <w:tcPr>
            <w:tcW w:w="1840" w:type="dxa"/>
            <w:shd w:val="clear" w:color="auto" w:fill="auto"/>
            <w:vAlign w:val="center"/>
          </w:tcPr>
          <w:p w14:paraId="2E5C801D" w14:textId="48AC2AF4" w:rsidR="00AD237F" w:rsidRPr="00DC7540" w:rsidRDefault="00AD237F" w:rsidP="00E0698E">
            <w:pPr>
              <w:tabs>
                <w:tab w:val="left" w:pos="1525"/>
              </w:tabs>
              <w:jc w:val="center"/>
            </w:pPr>
            <w:r w:rsidRPr="00DC7540">
              <w:t>rh VEGF-16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DAB9288" w14:textId="0FF8B95F" w:rsidR="00AD237F" w:rsidRPr="00DC7540" w:rsidRDefault="00AD237F">
            <w:pPr>
              <w:jc w:val="center"/>
            </w:pPr>
            <w:proofErr w:type="spellStart"/>
            <w:r w:rsidRPr="00DC7540">
              <w:t>Stemcell</w:t>
            </w:r>
            <w:proofErr w:type="spellEnd"/>
            <w:r w:rsidRPr="00DC7540">
              <w:t xml:space="preserve"> Technologies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A213583" w14:textId="53EC261C" w:rsidR="00AD237F" w:rsidRPr="00DC7540" w:rsidRDefault="00AD237F">
            <w:pPr>
              <w:jc w:val="center"/>
            </w:pPr>
            <w:r w:rsidRPr="00DC7540">
              <w:t>78159.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70EAEB7" w14:textId="257EEDA5" w:rsidR="00AD237F" w:rsidRPr="00DC7540" w:rsidRDefault="00AD237F">
            <w:pPr>
              <w:jc w:val="center"/>
            </w:pPr>
            <w:r w:rsidRPr="00DC7540">
              <w:t>RUO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38B352F" w14:textId="7A2CCD17" w:rsidR="00AD237F" w:rsidRPr="00DC7540" w:rsidRDefault="00AD237F">
            <w:pPr>
              <w:ind w:right="25"/>
              <w:jc w:val="center"/>
            </w:pPr>
            <w:r w:rsidRPr="00DC7540">
              <w:t>YES</w:t>
            </w:r>
          </w:p>
        </w:tc>
      </w:tr>
      <w:tr w:rsidR="00E0698E" w:rsidRPr="00DC7540" w14:paraId="24F3DC9D" w14:textId="4E841C9F" w:rsidTr="00DC7540">
        <w:trPr>
          <w:cantSplit/>
          <w:trHeight w:val="259"/>
        </w:trPr>
        <w:tc>
          <w:tcPr>
            <w:tcW w:w="1840" w:type="dxa"/>
            <w:shd w:val="clear" w:color="auto" w:fill="auto"/>
            <w:vAlign w:val="center"/>
          </w:tcPr>
          <w:p w14:paraId="7940033F" w14:textId="116F94E2" w:rsidR="00AD237F" w:rsidRPr="00DC7540" w:rsidRDefault="00AD237F" w:rsidP="00E0698E">
            <w:pPr>
              <w:tabs>
                <w:tab w:val="left" w:pos="1525"/>
              </w:tabs>
              <w:jc w:val="center"/>
            </w:pPr>
            <w:proofErr w:type="spellStart"/>
            <w:r w:rsidRPr="00DC7540">
              <w:t>rh</w:t>
            </w:r>
            <w:proofErr w:type="spellEnd"/>
            <w:r w:rsidRPr="00DC7540">
              <w:t xml:space="preserve"> </w:t>
            </w:r>
            <w:proofErr w:type="spellStart"/>
            <w:r w:rsidRPr="00DC7540">
              <w:t>bFGF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14:paraId="27C984A5" w14:textId="00AF4F96" w:rsidR="00AD237F" w:rsidRPr="00DC7540" w:rsidRDefault="00AD237F">
            <w:pPr>
              <w:jc w:val="center"/>
            </w:pPr>
            <w:proofErr w:type="spellStart"/>
            <w:r w:rsidRPr="00DC7540">
              <w:t>Stemcell</w:t>
            </w:r>
            <w:proofErr w:type="spellEnd"/>
            <w:r w:rsidRPr="00DC7540">
              <w:t xml:space="preserve"> Technologies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8F2720C" w14:textId="608CEAC8" w:rsidR="00AD237F" w:rsidRPr="00DC7540" w:rsidRDefault="00AD237F">
            <w:pPr>
              <w:jc w:val="center"/>
            </w:pPr>
            <w:r w:rsidRPr="00DC7540">
              <w:t>78134.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80E3AD6" w14:textId="1917EAD4" w:rsidR="00AD237F" w:rsidRPr="00DC7540" w:rsidRDefault="00AD237F">
            <w:pPr>
              <w:jc w:val="center"/>
            </w:pPr>
            <w:r w:rsidRPr="00DC7540">
              <w:t>RUO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D4AE3B7" w14:textId="23C4D66E" w:rsidR="00AD237F" w:rsidRPr="00DC7540" w:rsidRDefault="00AD237F">
            <w:pPr>
              <w:ind w:right="25"/>
              <w:jc w:val="center"/>
            </w:pPr>
            <w:r w:rsidRPr="00DC7540">
              <w:t>YES</w:t>
            </w:r>
          </w:p>
        </w:tc>
      </w:tr>
      <w:tr w:rsidR="00E0698E" w:rsidRPr="00DC7540" w14:paraId="01FA2531" w14:textId="7D0EC928" w:rsidTr="00DC7540">
        <w:trPr>
          <w:cantSplit/>
          <w:trHeight w:val="259"/>
        </w:trPr>
        <w:tc>
          <w:tcPr>
            <w:tcW w:w="1840" w:type="dxa"/>
            <w:shd w:val="clear" w:color="auto" w:fill="auto"/>
            <w:vAlign w:val="center"/>
          </w:tcPr>
          <w:p w14:paraId="3A6347B4" w14:textId="459882BC" w:rsidR="00AD237F" w:rsidRPr="00DC7540" w:rsidRDefault="00AD237F" w:rsidP="00E0698E">
            <w:pPr>
              <w:tabs>
                <w:tab w:val="left" w:pos="1525"/>
              </w:tabs>
              <w:jc w:val="center"/>
            </w:pPr>
            <w:r w:rsidRPr="00DC7540">
              <w:t>rh Activin A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DC2A7F9" w14:textId="06DC3739" w:rsidR="00AD237F" w:rsidRPr="00DC7540" w:rsidRDefault="00AD237F">
            <w:pPr>
              <w:jc w:val="center"/>
            </w:pPr>
            <w:r w:rsidRPr="00DC7540">
              <w:t>R&amp;D Systems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FB2BE4A" w14:textId="493F3FC7" w:rsidR="00AD237F" w:rsidRPr="00DC7540" w:rsidRDefault="00AD237F">
            <w:pPr>
              <w:jc w:val="center"/>
            </w:pPr>
            <w:r w:rsidRPr="00DC7540">
              <w:t>338-GMP-01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73B1DFD" w14:textId="1A7E865E" w:rsidR="00AD237F" w:rsidRPr="00DC7540" w:rsidRDefault="00AD237F">
            <w:pPr>
              <w:jc w:val="center"/>
            </w:pPr>
            <w:r w:rsidRPr="00DC7540">
              <w:t>GMP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B47F007" w14:textId="5163032A" w:rsidR="00AD237F" w:rsidRPr="00DC7540" w:rsidRDefault="00AD237F">
            <w:pPr>
              <w:ind w:right="25"/>
              <w:jc w:val="center"/>
            </w:pPr>
            <w:r w:rsidRPr="00DC7540">
              <w:t>YES</w:t>
            </w:r>
          </w:p>
        </w:tc>
      </w:tr>
      <w:tr w:rsidR="00E0698E" w:rsidRPr="00DC7540" w14:paraId="58790096" w14:textId="51D016FB" w:rsidTr="00DC7540">
        <w:trPr>
          <w:cantSplit/>
          <w:trHeight w:val="259"/>
        </w:trPr>
        <w:tc>
          <w:tcPr>
            <w:tcW w:w="1840" w:type="dxa"/>
            <w:shd w:val="clear" w:color="auto" w:fill="auto"/>
            <w:vAlign w:val="center"/>
          </w:tcPr>
          <w:p w14:paraId="747177B4" w14:textId="25939027" w:rsidR="00AD237F" w:rsidRPr="00DC7540" w:rsidRDefault="00AD237F" w:rsidP="00E0698E">
            <w:pPr>
              <w:tabs>
                <w:tab w:val="left" w:pos="1525"/>
              </w:tabs>
              <w:jc w:val="center"/>
            </w:pPr>
            <w:r w:rsidRPr="00DC7540">
              <w:t>rh SCF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00A295B" w14:textId="175C1054" w:rsidR="00AD237F" w:rsidRPr="00DC7540" w:rsidRDefault="00AD237F">
            <w:pPr>
              <w:jc w:val="center"/>
            </w:pPr>
            <w:r w:rsidRPr="00DC7540">
              <w:t>Thermo Fisher Scientific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0E1674A" w14:textId="7284E020" w:rsidR="00AD237F" w:rsidRPr="00DC7540" w:rsidRDefault="00AD237F">
            <w:pPr>
              <w:jc w:val="center"/>
            </w:pPr>
            <w:r w:rsidRPr="00DC7540">
              <w:t>AF-300-0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2447CEA" w14:textId="3642EF51" w:rsidR="00AD237F" w:rsidRPr="00DC7540" w:rsidRDefault="00AD237F">
            <w:pPr>
              <w:jc w:val="center"/>
            </w:pPr>
            <w:r w:rsidRPr="00DC7540">
              <w:t>RUO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70E7E3D" w14:textId="5E7D4DDA" w:rsidR="00AD237F" w:rsidRPr="00DC7540" w:rsidRDefault="00AD237F">
            <w:pPr>
              <w:ind w:right="25"/>
              <w:jc w:val="center"/>
            </w:pPr>
            <w:r w:rsidRPr="00DC7540">
              <w:t>YES</w:t>
            </w:r>
          </w:p>
        </w:tc>
      </w:tr>
      <w:tr w:rsidR="00E0698E" w:rsidRPr="00DC7540" w14:paraId="790CF2A3" w14:textId="420DC8F2" w:rsidTr="00DC7540">
        <w:trPr>
          <w:cantSplit/>
          <w:trHeight w:val="259"/>
        </w:trPr>
        <w:tc>
          <w:tcPr>
            <w:tcW w:w="1840" w:type="dxa"/>
            <w:shd w:val="clear" w:color="auto" w:fill="auto"/>
            <w:vAlign w:val="center"/>
          </w:tcPr>
          <w:p w14:paraId="54CF055A" w14:textId="7BF0B272" w:rsidR="00AD237F" w:rsidRPr="00DC7540" w:rsidRDefault="00AD237F" w:rsidP="00E0698E">
            <w:pPr>
              <w:tabs>
                <w:tab w:val="left" w:pos="1525"/>
              </w:tabs>
              <w:jc w:val="center"/>
            </w:pPr>
            <w:r w:rsidRPr="00DC7540">
              <w:t>rh FLT3L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50D36D2" w14:textId="3B73BAB8" w:rsidR="00AD237F" w:rsidRPr="00DC7540" w:rsidRDefault="00AD237F">
            <w:pPr>
              <w:jc w:val="center"/>
            </w:pPr>
            <w:r w:rsidRPr="00DC7540">
              <w:t>Thermo Fisher Scientific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6FCEA10" w14:textId="5AA34D0D" w:rsidR="00AD237F" w:rsidRPr="00DC7540" w:rsidRDefault="00AD237F">
            <w:pPr>
              <w:jc w:val="center"/>
            </w:pPr>
            <w:r w:rsidRPr="00DC7540">
              <w:t>AF-300-1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FAC1E23" w14:textId="4F56916C" w:rsidR="00AD237F" w:rsidRPr="00DC7540" w:rsidRDefault="00AD237F">
            <w:pPr>
              <w:jc w:val="center"/>
            </w:pPr>
            <w:r w:rsidRPr="00DC7540">
              <w:t>RUO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5E2BD23" w14:textId="08209E1B" w:rsidR="00AD237F" w:rsidRPr="00DC7540" w:rsidRDefault="00AD237F">
            <w:pPr>
              <w:ind w:right="25"/>
              <w:jc w:val="center"/>
            </w:pPr>
            <w:r w:rsidRPr="00DC7540">
              <w:t>YES</w:t>
            </w:r>
          </w:p>
        </w:tc>
      </w:tr>
      <w:tr w:rsidR="00E0698E" w:rsidRPr="00DC7540" w14:paraId="1A12343D" w14:textId="067EBDA9" w:rsidTr="00DC7540">
        <w:trPr>
          <w:cantSplit/>
          <w:trHeight w:val="259"/>
        </w:trPr>
        <w:tc>
          <w:tcPr>
            <w:tcW w:w="1840" w:type="dxa"/>
            <w:shd w:val="clear" w:color="auto" w:fill="auto"/>
            <w:vAlign w:val="center"/>
          </w:tcPr>
          <w:p w14:paraId="55C3046E" w14:textId="29161022" w:rsidR="00AD237F" w:rsidRPr="00DC7540" w:rsidRDefault="00AD237F" w:rsidP="00E0698E">
            <w:pPr>
              <w:tabs>
                <w:tab w:val="left" w:pos="1525"/>
              </w:tabs>
              <w:jc w:val="center"/>
            </w:pPr>
            <w:r w:rsidRPr="00DC7540">
              <w:t>rh IL-3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58DD57D" w14:textId="7285290D" w:rsidR="00AD237F" w:rsidRPr="00DC7540" w:rsidRDefault="00AD237F">
            <w:pPr>
              <w:jc w:val="center"/>
            </w:pPr>
            <w:proofErr w:type="spellStart"/>
            <w:r w:rsidRPr="00DC7540">
              <w:t>Miltenyi</w:t>
            </w:r>
            <w:proofErr w:type="spellEnd"/>
            <w:r w:rsidRPr="00DC7540">
              <w:t xml:space="preserve"> </w:t>
            </w:r>
            <w:proofErr w:type="spellStart"/>
            <w:r w:rsidRPr="00DC7540">
              <w:t>Biotec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1D43FAF9" w14:textId="2594DDEA" w:rsidR="00AD237F" w:rsidRPr="00DC7540" w:rsidRDefault="00AD237F">
            <w:pPr>
              <w:jc w:val="center"/>
            </w:pPr>
            <w:r w:rsidRPr="00DC7540">
              <w:t>130-095-07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3FFDEC6" w14:textId="60FAA46E" w:rsidR="00AD237F" w:rsidRPr="00DC7540" w:rsidRDefault="00AD237F">
            <w:pPr>
              <w:jc w:val="center"/>
            </w:pPr>
            <w:r w:rsidRPr="00DC7540">
              <w:t>RUO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73EBCFC" w14:textId="665E3996" w:rsidR="00AD237F" w:rsidRPr="00DC7540" w:rsidRDefault="00AD237F">
            <w:pPr>
              <w:ind w:right="25"/>
              <w:jc w:val="center"/>
            </w:pPr>
            <w:r w:rsidRPr="00DC7540">
              <w:t>YES</w:t>
            </w:r>
          </w:p>
        </w:tc>
      </w:tr>
      <w:tr w:rsidR="00E0698E" w:rsidRPr="00DC7540" w14:paraId="125CAED1" w14:textId="4CE4D90D" w:rsidTr="00DC7540">
        <w:trPr>
          <w:cantSplit/>
          <w:trHeight w:val="259"/>
        </w:trPr>
        <w:tc>
          <w:tcPr>
            <w:tcW w:w="1840" w:type="dxa"/>
            <w:shd w:val="clear" w:color="auto" w:fill="auto"/>
            <w:vAlign w:val="center"/>
          </w:tcPr>
          <w:p w14:paraId="476AC7A0" w14:textId="5D2A79CE" w:rsidR="00AD237F" w:rsidRPr="00DC7540" w:rsidRDefault="00AD237F" w:rsidP="00E0698E">
            <w:pPr>
              <w:tabs>
                <w:tab w:val="left" w:pos="1525"/>
              </w:tabs>
              <w:jc w:val="center"/>
            </w:pPr>
            <w:r w:rsidRPr="00DC7540">
              <w:t>L-Ascorbic acid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6791931" w14:textId="7984BF1F" w:rsidR="00AD237F" w:rsidRPr="00DC7540" w:rsidRDefault="00AD237F">
            <w:pPr>
              <w:jc w:val="center"/>
            </w:pPr>
            <w:r w:rsidRPr="00DC7540">
              <w:t>Sigma-Aldrich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EC8655C" w14:textId="5C80135A" w:rsidR="00AD237F" w:rsidRPr="00DC7540" w:rsidRDefault="00AD237F">
            <w:pPr>
              <w:jc w:val="center"/>
            </w:pPr>
            <w:r w:rsidRPr="00DC7540">
              <w:t>A4403-100MG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8E55E39" w14:textId="3970F268" w:rsidR="00AD237F" w:rsidRPr="00DC7540" w:rsidRDefault="00AD237F">
            <w:pPr>
              <w:jc w:val="center"/>
            </w:pPr>
            <w:r w:rsidRPr="00DC7540">
              <w:t>RUO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267A8D5" w14:textId="47D43025" w:rsidR="00AD237F" w:rsidRPr="00DC7540" w:rsidRDefault="00AD237F">
            <w:pPr>
              <w:ind w:right="25"/>
              <w:jc w:val="center"/>
            </w:pPr>
            <w:r w:rsidRPr="00DC7540">
              <w:t>YES</w:t>
            </w:r>
          </w:p>
        </w:tc>
      </w:tr>
      <w:tr w:rsidR="00E0698E" w:rsidRPr="00DC7540" w14:paraId="71E65EB3" w14:textId="5DC4B670" w:rsidTr="00DC7540">
        <w:trPr>
          <w:cantSplit/>
          <w:trHeight w:val="259"/>
        </w:trPr>
        <w:tc>
          <w:tcPr>
            <w:tcW w:w="1840" w:type="dxa"/>
            <w:shd w:val="clear" w:color="auto" w:fill="auto"/>
            <w:vAlign w:val="center"/>
          </w:tcPr>
          <w:p w14:paraId="08AB3004" w14:textId="1F466274" w:rsidR="00AD237F" w:rsidRPr="00DC7540" w:rsidRDefault="00AD237F" w:rsidP="00E0698E">
            <w:pPr>
              <w:tabs>
                <w:tab w:val="left" w:pos="1525"/>
              </w:tabs>
              <w:jc w:val="center"/>
            </w:pPr>
            <w:r w:rsidRPr="00DC7540">
              <w:t>rh M-CSF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A5DC3C0" w14:textId="0CAD75EC" w:rsidR="00AD237F" w:rsidRPr="00DC7540" w:rsidRDefault="00AD237F">
            <w:pPr>
              <w:jc w:val="center"/>
            </w:pPr>
            <w:r w:rsidRPr="00DC7540">
              <w:t>Thermo Fisher Scientific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A2B5C5D" w14:textId="37D85099" w:rsidR="00AD237F" w:rsidRPr="00DC7540" w:rsidRDefault="00AD237F">
            <w:pPr>
              <w:jc w:val="center"/>
            </w:pPr>
            <w:r w:rsidRPr="00DC7540">
              <w:t>300-25-50UG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C833DCB" w14:textId="6A782C3F" w:rsidR="00AD237F" w:rsidRPr="00DC7540" w:rsidRDefault="00AD237F">
            <w:pPr>
              <w:jc w:val="center"/>
            </w:pPr>
            <w:r w:rsidRPr="00DC7540">
              <w:t>RUO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E97D655" w14:textId="3247D090" w:rsidR="00AD237F" w:rsidRPr="00DC7540" w:rsidRDefault="00AD237F">
            <w:pPr>
              <w:ind w:right="25"/>
              <w:jc w:val="center"/>
            </w:pPr>
            <w:r w:rsidRPr="00DC7540">
              <w:t>YES</w:t>
            </w:r>
          </w:p>
        </w:tc>
      </w:tr>
    </w:tbl>
    <w:p w14:paraId="5D1EED8A" w14:textId="77777777" w:rsidR="00E55F68" w:rsidRPr="00DC7540" w:rsidRDefault="00E55F68" w:rsidP="005673BC"/>
    <w:sectPr w:rsidR="00E55F68" w:rsidRPr="00DC754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9B37F86"/>
    <w:multiLevelType w:val="multilevel"/>
    <w:tmpl w:val="18B41B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6400"/>
    <w:rsid w:val="0006246B"/>
    <w:rsid w:val="000E3998"/>
    <w:rsid w:val="000E4AE6"/>
    <w:rsid w:val="001C2F8F"/>
    <w:rsid w:val="00273BF0"/>
    <w:rsid w:val="002F6400"/>
    <w:rsid w:val="004600FB"/>
    <w:rsid w:val="00482A37"/>
    <w:rsid w:val="005673BC"/>
    <w:rsid w:val="00592EA0"/>
    <w:rsid w:val="005C31B4"/>
    <w:rsid w:val="005C3A35"/>
    <w:rsid w:val="006229EC"/>
    <w:rsid w:val="006F5074"/>
    <w:rsid w:val="007D0359"/>
    <w:rsid w:val="00802D1D"/>
    <w:rsid w:val="008F0B76"/>
    <w:rsid w:val="00910199"/>
    <w:rsid w:val="00AD237F"/>
    <w:rsid w:val="00B05FFF"/>
    <w:rsid w:val="00B1688F"/>
    <w:rsid w:val="00B94ADB"/>
    <w:rsid w:val="00BD1469"/>
    <w:rsid w:val="00C652BD"/>
    <w:rsid w:val="00C81789"/>
    <w:rsid w:val="00C839EC"/>
    <w:rsid w:val="00D7209E"/>
    <w:rsid w:val="00DC7540"/>
    <w:rsid w:val="00E0698E"/>
    <w:rsid w:val="00E31D8C"/>
    <w:rsid w:val="00E55F68"/>
    <w:rsid w:val="00EF7068"/>
    <w:rsid w:val="00EF7552"/>
    <w:rsid w:val="00F9446F"/>
    <w:rsid w:val="00FC1954"/>
    <w:rsid w:val="00FF3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C77E4E"/>
  <w15:chartTrackingRefBased/>
  <w15:docId w15:val="{CB677CA5-2E4D-4CED-8AA0-DD4C4A842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640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s-ES_tradnl"/>
    </w:rPr>
  </w:style>
  <w:style w:type="paragraph" w:styleId="Ttulo2">
    <w:name w:val="heading 2"/>
    <w:basedOn w:val="Normal"/>
    <w:link w:val="Ttulo2Car"/>
    <w:uiPriority w:val="9"/>
    <w:qFormat/>
    <w:rsid w:val="005C31B4"/>
    <w:pPr>
      <w:spacing w:before="100" w:beforeAutospacing="1" w:after="100" w:afterAutospacing="1"/>
      <w:outlineLvl w:val="1"/>
    </w:pPr>
    <w:rPr>
      <w:b/>
      <w:bCs/>
      <w:sz w:val="36"/>
      <w:szCs w:val="36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2F64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2Car">
    <w:name w:val="Título 2 Car"/>
    <w:basedOn w:val="Fuentedeprrafopredeter"/>
    <w:link w:val="Ttulo2"/>
    <w:uiPriority w:val="9"/>
    <w:rsid w:val="005C31B4"/>
    <w:rPr>
      <w:rFonts w:ascii="Times New Roman" w:eastAsia="Times New Roman" w:hAnsi="Times New Roman" w:cs="Times New Roman"/>
      <w:b/>
      <w:bCs/>
      <w:sz w:val="36"/>
      <w:szCs w:val="36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31D8C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31D8C"/>
    <w:rPr>
      <w:rFonts w:ascii="Segoe UI" w:eastAsia="Times New Roman" w:hAnsi="Segoe UI" w:cs="Segoe UI"/>
      <w:sz w:val="18"/>
      <w:szCs w:val="18"/>
      <w:lang w:val="en-GB" w:eastAsia="es-ES_tradnl"/>
    </w:rPr>
  </w:style>
  <w:style w:type="character" w:styleId="Refdecomentario">
    <w:name w:val="annotation reference"/>
    <w:basedOn w:val="Fuentedeprrafopredeter"/>
    <w:uiPriority w:val="99"/>
    <w:semiHidden/>
    <w:unhideWhenUsed/>
    <w:rsid w:val="00AD237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D237F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D237F"/>
    <w:rPr>
      <w:rFonts w:ascii="Times New Roman" w:eastAsia="Times New Roman" w:hAnsi="Times New Roman" w:cs="Times New Roman"/>
      <w:sz w:val="20"/>
      <w:szCs w:val="20"/>
      <w:lang w:val="en-GB"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D237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D237F"/>
    <w:rPr>
      <w:rFonts w:ascii="Times New Roman" w:eastAsia="Times New Roman" w:hAnsi="Times New Roman" w:cs="Times New Roman"/>
      <w:b/>
      <w:bCs/>
      <w:sz w:val="20"/>
      <w:szCs w:val="20"/>
      <w:lang w:val="en-GB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7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9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7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4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2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23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6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5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9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080223">
          <w:marLeft w:val="-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458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0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7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46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8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9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6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3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1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2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837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194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1624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231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14151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189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359680">
          <w:marLeft w:val="-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66</Words>
  <Characters>1464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quel De Homdedeu Cortes</dc:creator>
  <cp:keywords/>
  <dc:description/>
  <cp:lastModifiedBy>Ana Belen Alvarez Palomo</cp:lastModifiedBy>
  <cp:revision>3</cp:revision>
  <dcterms:created xsi:type="dcterms:W3CDTF">2025-11-27T21:19:00Z</dcterms:created>
  <dcterms:modified xsi:type="dcterms:W3CDTF">2025-11-28T10:18:00Z</dcterms:modified>
</cp:coreProperties>
</file>